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B43577" w:rsidRDefault="00B43577">
      <w:pPr>
        <w:rPr>
          <w:rFonts w:hint="eastAsia"/>
          <w:b/>
          <w:sz w:val="24"/>
        </w:rPr>
      </w:pPr>
      <w:r w:rsidRPr="00B43577">
        <w:rPr>
          <w:rFonts w:hint="eastAsia"/>
          <w:b/>
          <w:sz w:val="24"/>
        </w:rPr>
        <w:t xml:space="preserve">Appendix 1. </w:t>
      </w:r>
      <w:r w:rsidRPr="00B43577">
        <w:rPr>
          <w:sz w:val="24"/>
        </w:rPr>
        <w:t xml:space="preserve">The </w:t>
      </w:r>
      <w:r>
        <w:rPr>
          <w:rFonts w:hint="eastAsia"/>
          <w:sz w:val="24"/>
        </w:rPr>
        <w:t xml:space="preserve">scope and number of CPHMs in </w:t>
      </w:r>
      <w:r w:rsidRPr="00B43577">
        <w:rPr>
          <w:sz w:val="24"/>
        </w:rPr>
        <w:t xml:space="preserve">the </w:t>
      </w:r>
      <w:r>
        <w:rPr>
          <w:sz w:val="24"/>
        </w:rPr>
        <w:t>‘</w:t>
      </w:r>
      <w:r w:rsidRPr="00B43577">
        <w:rPr>
          <w:sz w:val="24"/>
        </w:rPr>
        <w:t>Chinese national essential drug list</w:t>
      </w:r>
      <w:r>
        <w:rPr>
          <w:rFonts w:hint="eastAsia"/>
          <w:sz w:val="24"/>
        </w:rPr>
        <w:t xml:space="preserve"> 2012</w:t>
      </w:r>
      <w:r>
        <w:rPr>
          <w:sz w:val="24"/>
        </w:rPr>
        <w:t>’</w:t>
      </w:r>
    </w:p>
    <w:tbl>
      <w:tblPr>
        <w:tblW w:w="9320" w:type="dxa"/>
        <w:jc w:val="center"/>
        <w:tblInd w:w="93" w:type="dxa"/>
        <w:tblLook w:val="04A0"/>
      </w:tblPr>
      <w:tblGrid>
        <w:gridCol w:w="4017"/>
        <w:gridCol w:w="5303"/>
      </w:tblGrid>
      <w:tr w:rsidR="00B43577" w:rsidRPr="00B43577" w:rsidTr="00B43577">
        <w:trPr>
          <w:trHeight w:val="420"/>
          <w:jc w:val="center"/>
        </w:trPr>
        <w:tc>
          <w:tcPr>
            <w:tcW w:w="932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rFonts w:hAnsi="宋体"/>
                <w:b/>
                <w:bCs/>
                <w:color w:val="000000"/>
                <w:kern w:val="0"/>
                <w:szCs w:val="21"/>
              </w:rPr>
              <w:t>Ⅰ</w:t>
            </w:r>
            <w:r w:rsidRPr="00B43577">
              <w:rPr>
                <w:b/>
                <w:bCs/>
                <w:color w:val="000000"/>
                <w:kern w:val="0"/>
                <w:szCs w:val="21"/>
              </w:rPr>
              <w:t>. Internal Medicine (137)</w:t>
            </w:r>
          </w:p>
        </w:tc>
      </w:tr>
      <w:tr w:rsidR="00B43577" w:rsidRPr="00B43577" w:rsidTr="00B43577">
        <w:trPr>
          <w:trHeight w:val="30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. Superficies-releasing prescription (12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1 Release superficies with pungent-warm (3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2 Release superficies with pungent-cool (7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3 Release both exterior and interior (1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4 Reinforce healthy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color w:val="000000"/>
                <w:kern w:val="0"/>
                <w:szCs w:val="21"/>
              </w:rPr>
              <w:t xml:space="preserve"> and release superficies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2. Purgative prescription (1)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2.1 Moisten Intestines and relaxing bowels (1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3. Heat-clearing prescription (18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3.1 Clear heat and purge fire (4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3.2 Clear heat and relieve toxicity (4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3.3 Clear and dispel summer-heat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3.4 Clearing heat from internal organs (7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4. Interior-warming prescription (7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4.1 Warm the energizer and disperse cold (4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4.2 Replenish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color w:val="000000"/>
                <w:kern w:val="0"/>
                <w:szCs w:val="21"/>
              </w:rPr>
              <w:t xml:space="preserve"> and restore pulse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5. Phlegm-resolving, cough-stopping and dyspnea-relieving prescription (14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5.1 Warm and resolve cold-phlegm (2)</w:t>
            </w:r>
          </w:p>
        </w:tc>
      </w:tr>
      <w:tr w:rsidR="00B43577" w:rsidRPr="00B43577" w:rsidTr="00B43577">
        <w:trPr>
          <w:trHeight w:val="30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5.2 Clear and resolve heat-phlegm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5.3 Moisten lung and resolve phlegm (4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5.4 Disperse accumulations and resolve phlegm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5.5 Disperse wind and clear heat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5.6 Invigorate spleen and antitussive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5.7 Antasthmatic drug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6. Resuscitative prescription (5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6.1 Clear heat for resuscitation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6.2 Resolve phlegm for resuscitation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7. Healthy-reinforce prescription (19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7.1 Invigorate spleen and replenish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 xml:space="preserve">qi </w:t>
            </w:r>
            <w:r w:rsidRPr="00B43577">
              <w:rPr>
                <w:color w:val="000000"/>
                <w:kern w:val="0"/>
                <w:szCs w:val="21"/>
              </w:rPr>
              <w:t>(4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7.2 Invigorate spleen and harmonious stomach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7.3 Invigorate spleen and nourish blood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7.4 Nourish yin and tonify kidney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7.5 Nourishing yin and falling fire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7.6 Nourish kidney and liver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7.7 Warmly invigorating kidney yang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7.8 Tonifying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color w:val="000000"/>
                <w:kern w:val="0"/>
                <w:szCs w:val="21"/>
              </w:rPr>
              <w:t>-blood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7.9 Supplementing qi and nourishing yin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8. Tranquilizing prescription (3)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8.1 Nourish heart and induce tranquilization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9. Hemostatic prescription (1)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9.1 Cool blood and stop bleeding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0. Stasis-dispelling prescription (23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0.1 Activate blood and dispel stasis (5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0.2 Replenish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color w:val="000000"/>
                <w:kern w:val="0"/>
                <w:szCs w:val="21"/>
              </w:rPr>
              <w:t xml:space="preserve"> and activate blood (6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0.3 Resolve stasis and soothe chest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0.4 Resolve stasis and unblock pulse (4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0.5 Regulate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color w:val="000000"/>
                <w:kern w:val="0"/>
                <w:szCs w:val="21"/>
              </w:rPr>
              <w:t xml:space="preserve"> and activate blood (4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0.6 Nourish yin and activate blood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0.7 Dispel stasis and relieve toxicity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 xml:space="preserve">11. </w:t>
            </w:r>
            <w:r w:rsidRPr="00B43577">
              <w:rPr>
                <w:b/>
                <w:bCs/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b/>
                <w:bCs/>
                <w:color w:val="000000"/>
                <w:kern w:val="0"/>
                <w:szCs w:val="21"/>
              </w:rPr>
              <w:t>-regulating prescription (8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1.1 Soothe liver and relieve depression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1.2 Soothe liver and harmonize stomach (5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2. Digestive and evacuative prescription (3)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2.1 Promote digestion and remove food stagnation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3. Wind-relieving prescription (10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3.1 Course and dissipate external wind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3.2 Pacify liver and extinguish wind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3.3 Dispel wind and resolve phlegm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3.4 Nourish blood and dispel wind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3.5 Dispel wind and unblock collateral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4. Dampness-dispelling prescription (11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4.1 Dispel cold and eliminate dampness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4.2 Alleviate edema and induce dieresis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4.3 Clear heat and relieve stranguria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4.4 Resolve stasis and relieve stranguria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4.5 Reinforce healthy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color w:val="000000"/>
                <w:kern w:val="0"/>
                <w:szCs w:val="21"/>
              </w:rPr>
              <w:t xml:space="preserve"> and dispel dampness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4.6 Replenish kidney and relieve stranguria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5. Lipid-regulating prescription (1)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5.1 Resolve turbidity and reduce lipid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6. Astringent prescription (1)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6.1 Tonify kidney and reduce urination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B43577">
              <w:rPr>
                <w:rFonts w:hAnsi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B43577">
              <w:rPr>
                <w:rFonts w:hAnsi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43577" w:rsidRPr="00B43577" w:rsidTr="00B43577">
        <w:trPr>
          <w:trHeight w:val="420"/>
          <w:jc w:val="center"/>
        </w:trPr>
        <w:tc>
          <w:tcPr>
            <w:tcW w:w="93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rFonts w:hAnsi="宋体"/>
                <w:b/>
                <w:bCs/>
                <w:color w:val="000000"/>
                <w:kern w:val="0"/>
                <w:szCs w:val="21"/>
              </w:rPr>
              <w:t>Ⅱ</w:t>
            </w:r>
            <w:r w:rsidRPr="00B43577">
              <w:rPr>
                <w:b/>
                <w:bCs/>
                <w:color w:val="000000"/>
                <w:kern w:val="0"/>
                <w:szCs w:val="21"/>
              </w:rPr>
              <w:t>. Surgical Medicine (11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. Heat-clearing prescription (8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1 Clear heat and remove dampness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2 Clear heat and relieve toxicity (4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3 Relieve stranguria and alleviate stones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4 Clear heat and alleviate edema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5 Soften hardness and dissipate nodulation (1)</w:t>
            </w:r>
          </w:p>
        </w:tc>
      </w:tr>
      <w:tr w:rsidR="00B43577" w:rsidRPr="00B43577" w:rsidTr="00B43577">
        <w:trPr>
          <w:trHeight w:val="555"/>
          <w:jc w:val="center"/>
        </w:trPr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 xml:space="preserve">2. Meridian-warming, </w:t>
            </w:r>
            <w:r w:rsidRPr="00B43577">
              <w:rPr>
                <w:b/>
                <w:bCs/>
                <w:i/>
                <w:iCs/>
                <w:color w:val="000000"/>
                <w:kern w:val="0"/>
                <w:szCs w:val="21"/>
              </w:rPr>
              <w:t>q</w:t>
            </w:r>
            <w:r w:rsidRPr="00B43577">
              <w:rPr>
                <w:b/>
                <w:bCs/>
                <w:color w:val="000000"/>
                <w:kern w:val="0"/>
                <w:szCs w:val="21"/>
              </w:rPr>
              <w:t>i-regulating and blood-activating prescription (1)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2.1 Dissipate nodulation and alleviate edema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3. Blood-activating and stasis-resolving prescription (2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3.1 Resolve stasis and unblock pulse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3.2 Alleviate edema and activate blood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B43577" w:rsidRPr="00B43577" w:rsidTr="00B43577">
        <w:trPr>
          <w:trHeight w:val="420"/>
          <w:jc w:val="center"/>
        </w:trPr>
        <w:tc>
          <w:tcPr>
            <w:tcW w:w="93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rFonts w:hAnsi="宋体"/>
                <w:b/>
                <w:bCs/>
                <w:color w:val="000000"/>
                <w:kern w:val="0"/>
                <w:szCs w:val="21"/>
              </w:rPr>
              <w:t>Ⅲ</w:t>
            </w:r>
            <w:r w:rsidRPr="00B43577">
              <w:rPr>
                <w:b/>
                <w:bCs/>
                <w:color w:val="000000"/>
                <w:kern w:val="0"/>
                <w:szCs w:val="21"/>
              </w:rPr>
              <w:t>. Gynecological Medicine (20)</w:t>
            </w:r>
          </w:p>
        </w:tc>
      </w:tr>
      <w:tr w:rsidR="00B43577" w:rsidRPr="00B43577" w:rsidTr="00B43577">
        <w:trPr>
          <w:trHeight w:val="30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. Blood-regulating prescription (5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1.1 Activate blood and resolve stasis (2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1.2 Resolve stasis and stop bleeding (1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1.3 Astringent and stop bleeding (1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1.4 Nourish blood and soothe liver (1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2. Heat-clearing prescription (6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2.1 Clear heat and remove dampness (3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2.2 Clear heat and relieve toxicity (2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2.3 Promote flow of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color w:val="000000"/>
                <w:kern w:val="0"/>
                <w:szCs w:val="21"/>
              </w:rPr>
              <w:t xml:space="preserve"> and break stasis (1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3. Healthy-reinforce prescription (5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3.1 Nourish blood and regulate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color w:val="000000"/>
                <w:kern w:val="0"/>
                <w:szCs w:val="21"/>
              </w:rPr>
              <w:t xml:space="preserve"> (1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3.2 Replenish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color w:val="000000"/>
                <w:kern w:val="0"/>
                <w:szCs w:val="21"/>
              </w:rPr>
              <w:t xml:space="preserve"> and nourish blood (2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3.3 Nourish yin and induce tranquilization (2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4. Nodulation-dissipating prescription (4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  4.1 Alleviate edema and dissipate nodulation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4.2 Activate blood and resolve stasis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B43577" w:rsidRPr="00B43577" w:rsidTr="00B43577">
        <w:trPr>
          <w:trHeight w:val="420"/>
          <w:jc w:val="center"/>
        </w:trPr>
        <w:tc>
          <w:tcPr>
            <w:tcW w:w="93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rFonts w:hAnsi="宋体"/>
                <w:b/>
                <w:bCs/>
                <w:color w:val="000000"/>
                <w:kern w:val="0"/>
                <w:szCs w:val="21"/>
              </w:rPr>
              <w:lastRenderedPageBreak/>
              <w:t>Ⅳ</w:t>
            </w:r>
            <w:r w:rsidRPr="00B43577">
              <w:rPr>
                <w:b/>
                <w:bCs/>
                <w:color w:val="000000"/>
                <w:kern w:val="0"/>
                <w:szCs w:val="21"/>
              </w:rPr>
              <w:t>. Ophthalmological Medicine (7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. Heat-clearing prescription (4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1 Clear heat and dissipate wind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2 Purge fire and improve vision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2. Healthy-reinforce prescription (3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2.1 Nourish yin and liver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2.2 Replenish </w:t>
            </w:r>
            <w:r w:rsidRPr="00B43577">
              <w:rPr>
                <w:i/>
                <w:iCs/>
                <w:color w:val="000000"/>
                <w:kern w:val="0"/>
                <w:szCs w:val="21"/>
              </w:rPr>
              <w:t>qi</w:t>
            </w:r>
            <w:r w:rsidRPr="00B43577">
              <w:rPr>
                <w:color w:val="000000"/>
                <w:kern w:val="0"/>
                <w:szCs w:val="21"/>
              </w:rPr>
              <w:t xml:space="preserve"> and nourish yin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B43577" w:rsidRPr="00B43577" w:rsidTr="00B43577">
        <w:trPr>
          <w:trHeight w:val="420"/>
          <w:jc w:val="center"/>
        </w:trPr>
        <w:tc>
          <w:tcPr>
            <w:tcW w:w="93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rFonts w:hAnsi="宋体"/>
                <w:b/>
                <w:bCs/>
                <w:color w:val="000000"/>
                <w:kern w:val="0"/>
                <w:szCs w:val="21"/>
              </w:rPr>
              <w:t>Ⅴ</w:t>
            </w:r>
            <w:r w:rsidRPr="00B43577">
              <w:rPr>
                <w:b/>
                <w:bCs/>
                <w:color w:val="000000"/>
                <w:kern w:val="0"/>
                <w:szCs w:val="21"/>
              </w:rPr>
              <w:t>. Otorhinolaryngological Medicine (13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1. Otopathy (2)</w:t>
            </w: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1 Nourish kidney and pacify liver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2. Rhinopathy (5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2.1 Ventilate lung and open orifice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2.2 Clear heat and open orifice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2.3 Disperse wind and clear heat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2.4 Reinforce healthy qi and release superficies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b/>
                <w:bCs/>
                <w:color w:val="000000"/>
                <w:kern w:val="0"/>
                <w:szCs w:val="21"/>
              </w:rPr>
              <w:t>3. Throat disease and stomatosis (6)</w:t>
            </w: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3.1 Resolve phlegm and relieve sore throat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3.2 Nourish yin and clear heat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3.3 Clear heat and cool blood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3.4 Clear heat and relieve toxicity (1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B43577" w:rsidRPr="00B43577" w:rsidTr="00B43577">
        <w:trPr>
          <w:trHeight w:val="420"/>
          <w:jc w:val="center"/>
        </w:trPr>
        <w:tc>
          <w:tcPr>
            <w:tcW w:w="93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B43577">
              <w:rPr>
                <w:rFonts w:hAnsi="宋体"/>
                <w:b/>
                <w:bCs/>
                <w:color w:val="000000"/>
                <w:kern w:val="0"/>
                <w:szCs w:val="21"/>
              </w:rPr>
              <w:t>Ⅵ</w:t>
            </w:r>
            <w:r w:rsidRPr="00B43577">
              <w:rPr>
                <w:b/>
                <w:bCs/>
                <w:color w:val="000000"/>
                <w:kern w:val="0"/>
                <w:szCs w:val="21"/>
              </w:rPr>
              <w:t>. Orthopedics and traumatological Medicine (15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1 Reuniting bone, muscle and ligament (2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2 Activate blood and resolve stasis (4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3 Activate blood and unblock collateral (3)</w:t>
            </w:r>
          </w:p>
        </w:tc>
      </w:tr>
      <w:tr w:rsidR="00B43577" w:rsidRPr="00B43577" w:rsidTr="00B43577">
        <w:trPr>
          <w:trHeight w:val="270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4 Dispel wind and activate collateral (5)</w:t>
            </w:r>
          </w:p>
        </w:tc>
      </w:tr>
      <w:tr w:rsidR="00B43577" w:rsidRPr="00B43577" w:rsidTr="00B43577">
        <w:trPr>
          <w:trHeight w:val="285"/>
          <w:jc w:val="center"/>
        </w:trPr>
        <w:tc>
          <w:tcPr>
            <w:tcW w:w="40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43577" w:rsidRPr="00B43577" w:rsidRDefault="00B43577" w:rsidP="00A51E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5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577" w:rsidRPr="00B43577" w:rsidRDefault="00B43577" w:rsidP="00A51E09">
            <w:pPr>
              <w:widowControl/>
              <w:rPr>
                <w:color w:val="000000"/>
                <w:kern w:val="0"/>
                <w:szCs w:val="21"/>
              </w:rPr>
            </w:pPr>
            <w:r w:rsidRPr="00B43577">
              <w:rPr>
                <w:color w:val="000000"/>
                <w:kern w:val="0"/>
                <w:szCs w:val="21"/>
              </w:rPr>
              <w:t xml:space="preserve">      1.5 Tonify kidney and strengthen bones (1)</w:t>
            </w:r>
          </w:p>
        </w:tc>
      </w:tr>
    </w:tbl>
    <w:p w:rsidR="00B43577" w:rsidRPr="00B43577" w:rsidRDefault="00B43577"/>
    <w:sectPr w:rsidR="00B43577" w:rsidRPr="00B43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5854" w:rsidRDefault="00B75854" w:rsidP="00B43577">
      <w:r>
        <w:separator/>
      </w:r>
    </w:p>
  </w:endnote>
  <w:endnote w:type="continuationSeparator" w:id="1">
    <w:p w:rsidR="00B75854" w:rsidRDefault="00B75854" w:rsidP="00B43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5854" w:rsidRDefault="00B75854" w:rsidP="00B43577">
      <w:r>
        <w:separator/>
      </w:r>
    </w:p>
  </w:footnote>
  <w:footnote w:type="continuationSeparator" w:id="1">
    <w:p w:rsidR="00B75854" w:rsidRDefault="00B75854" w:rsidP="00B435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3577"/>
    <w:rsid w:val="00B43577"/>
    <w:rsid w:val="00B75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357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3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35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3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35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93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4-05-31T05:21:00Z</dcterms:created>
  <dcterms:modified xsi:type="dcterms:W3CDTF">2014-05-31T05:25:00Z</dcterms:modified>
</cp:coreProperties>
</file>